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  <w:bookmarkStart w:id="0" w:name="_GoBack"/>
      <w:bookmarkEnd w:id="0"/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7F427B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5D46554E" w:rsidR="00F102CC" w:rsidRPr="003D5AF6" w:rsidRDefault="007C067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7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8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4E6681AC" w:rsidR="00F102CC" w:rsidRPr="003D5AF6" w:rsidRDefault="007C067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A677E" w14:textId="77777777" w:rsidR="007C0675" w:rsidRDefault="007C06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otyping: </w:t>
            </w:r>
          </w:p>
          <w:p w14:paraId="4844CD81" w14:textId="77777777" w:rsidR="007C0675" w:rsidRDefault="007C06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7C06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T Forward: GCG GCT CGA GAG ATG AAG AA, </w:t>
            </w:r>
          </w:p>
          <w:p w14:paraId="3A4C6794" w14:textId="77777777" w:rsidR="007C0675" w:rsidRDefault="007C06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7C06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T Reverse: CAG CCC ACA </w:t>
            </w:r>
            <w:proofErr w:type="spellStart"/>
            <w:r w:rsidRPr="007C06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CA</w:t>
            </w:r>
            <w:proofErr w:type="spellEnd"/>
            <w:r w:rsidRPr="007C06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GA AGT GC, </w:t>
            </w:r>
          </w:p>
          <w:p w14:paraId="30B038D4" w14:textId="77777777" w:rsidR="007C0675" w:rsidRDefault="007C06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7C06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KO Forward: GGA CTT CAA GTC CAA GGT CA, </w:t>
            </w:r>
          </w:p>
          <w:p w14:paraId="37F5B1B0" w14:textId="202E70F5" w:rsidR="00F102CC" w:rsidRDefault="007C06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7C06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KO Reverse: CCT AAG CCC ACC CAA ATT AC</w:t>
            </w:r>
          </w:p>
          <w:p w14:paraId="7B312B1D" w14:textId="77777777" w:rsidR="007C0675" w:rsidRDefault="007C06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qPCR: </w:t>
            </w:r>
          </w:p>
          <w:p w14:paraId="31D0AC2B" w14:textId="77777777" w:rsidR="007C0675" w:rsidRDefault="007C06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7C06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KL (</w:t>
            </w:r>
            <w:r w:rsidRPr="007C0675">
              <w:rPr>
                <w:rFonts w:ascii="Noto Sans" w:eastAsia="Noto Sans" w:hAnsi="Noto Sans" w:cs="Noto Sans"/>
                <w:i/>
                <w:iCs/>
                <w:color w:val="434343"/>
                <w:sz w:val="18"/>
                <w:szCs w:val="18"/>
              </w:rPr>
              <w:t>Tnfsf11</w:t>
            </w:r>
            <w:r w:rsidRPr="007C06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Forward primer:  CCG AGC TGG TGA AGA AAT TAG, Reverse:  CCC AAA GTA CGT CGC ATC TTG), </w:t>
            </w:r>
          </w:p>
          <w:p w14:paraId="4C1BE24D" w14:textId="77777777" w:rsidR="007C0675" w:rsidRDefault="007C06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proofErr w:type="spellStart"/>
            <w:r w:rsidRPr="007C06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athepsin</w:t>
            </w:r>
            <w:proofErr w:type="spellEnd"/>
            <w:r w:rsidRPr="007C06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K (</w:t>
            </w:r>
            <w:proofErr w:type="spellStart"/>
            <w:r w:rsidRPr="007C0675">
              <w:rPr>
                <w:rFonts w:ascii="Noto Sans" w:eastAsia="Noto Sans" w:hAnsi="Noto Sans" w:cs="Noto Sans"/>
                <w:i/>
                <w:iCs/>
                <w:color w:val="434343"/>
                <w:sz w:val="18"/>
                <w:szCs w:val="18"/>
              </w:rPr>
              <w:t>Ctsk</w:t>
            </w:r>
            <w:proofErr w:type="spellEnd"/>
            <w:r w:rsidRPr="007C06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Primer Bank ID: Mm.PT.58.9655974, IDT), </w:t>
            </w:r>
          </w:p>
          <w:p w14:paraId="3E69D15C" w14:textId="77777777" w:rsidR="007C0675" w:rsidRDefault="007C06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7C06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RAP (</w:t>
            </w:r>
            <w:r w:rsidRPr="007C0675">
              <w:rPr>
                <w:rFonts w:ascii="Noto Sans" w:eastAsia="Noto Sans" w:hAnsi="Noto Sans" w:cs="Noto Sans"/>
                <w:i/>
                <w:iCs/>
                <w:color w:val="434343"/>
                <w:sz w:val="18"/>
                <w:szCs w:val="18"/>
              </w:rPr>
              <w:t>Acp5</w:t>
            </w:r>
            <w:r w:rsidRPr="007C06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Mm.PT.58.5755766, IDT), </w:t>
            </w:r>
          </w:p>
          <w:p w14:paraId="3CE7EEFF" w14:textId="77777777" w:rsidR="007C0675" w:rsidRDefault="007C06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 w:rsidRPr="007C06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lerostin (</w:t>
            </w:r>
            <w:r w:rsidRPr="007C0675">
              <w:rPr>
                <w:rFonts w:ascii="Noto Sans" w:eastAsia="Noto Sans" w:hAnsi="Noto Sans" w:cs="Noto Sans"/>
                <w:i/>
                <w:iCs/>
                <w:color w:val="434343"/>
                <w:sz w:val="18"/>
                <w:szCs w:val="18"/>
              </w:rPr>
              <w:t>Sost</w:t>
            </w:r>
            <w:r w:rsidRPr="007C06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Mm00470479_m1, Applied Biosystems) </w:t>
            </w:r>
          </w:p>
          <w:p w14:paraId="4B233DEC" w14:textId="399FA774" w:rsidR="007C0675" w:rsidRDefault="007C06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 w:rsidRPr="007C06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β-2-microglobulin (</w:t>
            </w:r>
            <w:r w:rsidRPr="007C0675">
              <w:rPr>
                <w:rFonts w:ascii="Noto Sans" w:eastAsia="Noto Sans" w:hAnsi="Noto Sans" w:cs="Noto Sans"/>
                <w:i/>
                <w:iCs/>
                <w:color w:val="434343"/>
                <w:sz w:val="18"/>
                <w:szCs w:val="18"/>
              </w:rPr>
              <w:t>B2m</w:t>
            </w:r>
            <w:r w:rsidRPr="007C06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Forward:  ACA GTT CCA CCC GCC TCA CAT T, Reverse:  TAG AAA GAC CAG TCC TTG CTG AAG)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2E9E7" w14:textId="77777777" w:rsidR="00F102CC" w:rsidRDefault="007C067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ig: 1-7 (Genotyped for mice)</w:t>
            </w:r>
          </w:p>
          <w:p w14:paraId="0C651DD3" w14:textId="77777777" w:rsidR="007C0675" w:rsidRDefault="007C067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upplementary fig: 3</w:t>
            </w:r>
          </w:p>
          <w:p w14:paraId="220B6931" w14:textId="29303829" w:rsidR="00E64E1D" w:rsidRPr="003D5AF6" w:rsidRDefault="00E64E1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64E1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eal-time quantitative polymerase chain reaction (qPCR)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in Methods sectio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8387EA2" w:rsidR="00F102CC" w:rsidRPr="003D5AF6" w:rsidRDefault="007C067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728C3CAD" w:rsidR="00F102CC" w:rsidRPr="003D5AF6" w:rsidRDefault="007C067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542A6B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 xml:space="preserve">Laboratory animals or Model organisms: </w:t>
            </w:r>
            <w:r w:rsidR="007C06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e, C57BL/6J, Female and male, 4-5-months-old, WT and FNDC5 KO (</w:t>
            </w:r>
            <w:r w:rsidR="007C0675" w:rsidRPr="007C06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Heterozygous FNDC5 KO mice provided by Dr. Bruce Spiegelman at Harvard University and bred in our facility to obtain homozygous global FNDC5 KO and WT mice</w:t>
            </w:r>
            <w:r w:rsidR="007C06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317A" w14:textId="77777777" w:rsidR="00F102CC" w:rsidRDefault="007C067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ig: 1-7</w:t>
            </w:r>
          </w:p>
          <w:p w14:paraId="13EC384A" w14:textId="6838261A" w:rsidR="00E64E1D" w:rsidRDefault="00E64E1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nimal experiments in Methods section</w:t>
            </w:r>
          </w:p>
          <w:p w14:paraId="228A64E8" w14:textId="0C6D8F89" w:rsidR="00E64E1D" w:rsidRPr="003D5AF6" w:rsidRDefault="00E64E1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74C753AF" w:rsidR="00F102CC" w:rsidRPr="003D5AF6" w:rsidRDefault="007C067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78531485" w:rsidR="00F102CC" w:rsidRPr="003D5AF6" w:rsidRDefault="007C067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7BE76680" w:rsidR="00F102CC" w:rsidRPr="003D5AF6" w:rsidRDefault="007C067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3C27E37A" w:rsidR="00F102CC" w:rsidRDefault="007C06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81B70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  <w:p w14:paraId="3C87E005" w14:textId="0313E63A" w:rsidR="00244FDD" w:rsidRDefault="00244FDD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imal protocol </w:t>
            </w:r>
            <w:r w:rsidRPr="00244FD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20083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3960AF8E" w:rsidR="00F102CC" w:rsidRPr="003D5AF6" w:rsidRDefault="00244FD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ig 1-7, Mice used were under this protoc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6840EB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B3B0C94" w:rsidR="00F102CC" w:rsidRPr="003D5AF6" w:rsidRDefault="00244FD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A9C19D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Sample size determination</w:t>
            </w:r>
            <w:r w:rsidR="00007F81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: Power analysi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53450784" w:rsidR="00F102CC" w:rsidRPr="003D5AF6" w:rsidRDefault="00007F8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ig 1-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7D71793D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5E2AA78F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  <w:proofErr w:type="spellEnd"/>
            <w:r w:rsidR="00244FD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: Mice were grouped in a way so average total body weights among the different groups were not significantly different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0D7EC47F" w:rsidR="00F102CC" w:rsidRPr="003D5AF6" w:rsidRDefault="00007F8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ig 1-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AC884BA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24589393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  <w:r w:rsidR="004D2287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: Yes- for data analysi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342E5036" w:rsidR="00F102CC" w:rsidRPr="003D5AF6" w:rsidRDefault="004D228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ig: 1-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49989C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6FF02B6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  <w:r w:rsidR="00244FD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: </w:t>
            </w:r>
            <w:r w:rsidR="00244FDD" w:rsidRPr="00244FD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uring data quality control, one of the KO female control samples (sample 23) was found to have a similar proportion of reads on chromosome Y as in male mice and a very low expression of the gene Xist, typically highly expressed in females (Supplementary Figure 3A, 3B), therefore this sample was excluded from the analysis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3B0CD228" w:rsidR="00F102CC" w:rsidRPr="003D5AF6" w:rsidRDefault="00244FD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ig 4-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7EB2044D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23B56E9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  <w:r w:rsidR="001F519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: 2-3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7992C917" w:rsidR="00F102CC" w:rsidRPr="003D5AF6" w:rsidRDefault="001F519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ig 1-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38780" w14:textId="11A4CD33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 w:rsidR="00E64E1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:</w:t>
            </w:r>
          </w:p>
          <w:p w14:paraId="72DAEDFB" w14:textId="1C62301D" w:rsidR="00E64E1D" w:rsidRDefault="00E64E1D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Biologica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23BD2755" w:rsidR="00F102CC" w:rsidRPr="003D5AF6" w:rsidRDefault="00E64E1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ig 1-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16E6A260" w:rsidR="00F102CC" w:rsidRPr="003D5AF6" w:rsidRDefault="007C067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55F59523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  <w:r w:rsidR="001F519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: IACUC approved protocol 20083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41A93352" w:rsidR="00F102CC" w:rsidRPr="003D5AF6" w:rsidRDefault="001F519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nimal experiments in Methods s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89E6E70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2A2F241D" w:rsidR="00F102CC" w:rsidRPr="003D5AF6" w:rsidRDefault="007C067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293B8216" w:rsidR="00F102CC" w:rsidRPr="003D5AF6" w:rsidRDefault="007C067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0EBC2510" w:rsidR="00F102CC" w:rsidRPr="003D5AF6" w:rsidRDefault="0002122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A734B" w14:textId="77777777" w:rsidR="001F519D" w:rsidRDefault="001F519D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1F519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n comparing three or more groups with two variables, a two-way analysis of variance (ANOVA) was used. </w:t>
            </w:r>
          </w:p>
          <w:p w14:paraId="4770C6C5" w14:textId="77777777" w:rsidR="001F519D" w:rsidRDefault="001F519D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1F519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To compare between two groups, the unpaired, two-tailed Student’s t-test was used. </w:t>
            </w:r>
          </w:p>
          <w:p w14:paraId="54D63D2A" w14:textId="77777777" w:rsidR="00F102CC" w:rsidRDefault="001F519D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1F519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ifferences were considered significant at * p &lt; 0.05, ** p &lt; 0.01, and *** p &lt; 0.001.</w:t>
            </w:r>
          </w:p>
          <w:p w14:paraId="7762CD4F" w14:textId="77777777" w:rsidR="001F519D" w:rsidRDefault="001F519D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RNA sequence analysis, </w:t>
            </w:r>
            <w:r w:rsidRPr="001F519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unadjusted p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&lt;</w:t>
            </w:r>
            <w:r w:rsidRPr="001F519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0.01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was used for DEG analysis, and p&lt;0.05 was used for GO analysis.</w:t>
            </w:r>
          </w:p>
          <w:p w14:paraId="2CDA7C52" w14:textId="70A9683D" w:rsidR="001F519D" w:rsidRDefault="001F519D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ata was presented as individual data poin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3FF92753" w:rsidR="00F102CC" w:rsidRPr="003D5AF6" w:rsidRDefault="001F519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tatistical Analysis and </w:t>
            </w:r>
            <w:r w:rsidRPr="001F519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ifferentially expressed gene analysi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in Methods sectio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20623B66" w:rsidR="00F102CC" w:rsidRPr="003D5AF6" w:rsidRDefault="001F519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1F519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Availability Statement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Sectio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455E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  <w:p w14:paraId="1E172540" w14:textId="4CA3CF74" w:rsidR="001F519D" w:rsidRDefault="001F519D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O</w:t>
            </w:r>
            <w:r w:rsidRPr="001F519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eocyte transcriptome data has been deposited into the NCBI GEO database. The accession number for the data is GSE242445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1CA7BEFE" w:rsidR="00F102CC" w:rsidRPr="003D5AF6" w:rsidRDefault="001F519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1F519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Availability Statement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Sectio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5A24ABB9" w:rsidR="00F102CC" w:rsidRPr="003D5AF6" w:rsidRDefault="0002122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234BA25A" w:rsidR="00F102CC" w:rsidRPr="003D5AF6" w:rsidRDefault="007C067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0051A714" w:rsidR="00F102CC" w:rsidRPr="003D5AF6" w:rsidRDefault="007C067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054C2E9B" w:rsidR="00F102CC" w:rsidRPr="003D5AF6" w:rsidRDefault="007C067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2145E7D1" w:rsidR="00F102CC" w:rsidRPr="003D5AF6" w:rsidRDefault="001F519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7E7929">
      <w:pPr>
        <w:spacing w:before="80"/>
      </w:pPr>
      <w:bookmarkStart w:id="3" w:name="_cm0qssfkw66b" w:colFirst="0" w:colLast="0"/>
      <w:bookmarkEnd w:id="3"/>
      <w:r>
        <w:rPr>
          <w:noProof/>
        </w:rPr>
        <w:pict w14:anchorId="5E7F9325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6CC4C1F0" w14:textId="77777777" w:rsidR="00F102CC" w:rsidRDefault="00F102CC"/>
    <w:p w14:paraId="7C5EDE35" w14:textId="180048B0" w:rsidR="00F102CC" w:rsidRDefault="00F102CC" w:rsidP="001F519D"/>
    <w:sectPr w:rsidR="00F102CC" w:rsidSect="0051169C">
      <w:headerReference w:type="default" r:id="rId9"/>
      <w:footerReference w:type="default" r:id="rId10"/>
      <w:headerReference w:type="first" r:id="rId11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5AAA97" w14:textId="77777777" w:rsidR="007E7929" w:rsidRDefault="007E7929">
      <w:r>
        <w:separator/>
      </w:r>
    </w:p>
  </w:endnote>
  <w:endnote w:type="continuationSeparator" w:id="0">
    <w:p w14:paraId="1C0A2D33" w14:textId="77777777" w:rsidR="007E7929" w:rsidRDefault="007E7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altName w:val="Arial"/>
    <w:charset w:val="00"/>
    <w:family w:val="swiss"/>
    <w:pitch w:val="variable"/>
    <w:sig w:usb0="00000001" w:usb1="400078FF" w:usb2="00000021" w:usb3="00000000" w:csb0="0000019F" w:csb1="00000000"/>
  </w:font>
  <w:font w:name="Vrinda">
    <w:panose1 w:val="00000400000000000000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146FB">
      <w:rPr>
        <w:noProof/>
        <w:color w:val="000000"/>
      </w:rPr>
      <w:t>5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48614A" w14:textId="77777777" w:rsidR="007E7929" w:rsidRDefault="007E7929">
      <w:r>
        <w:separator/>
      </w:r>
    </w:p>
  </w:footnote>
  <w:footnote w:type="continuationSeparator" w:id="0">
    <w:p w14:paraId="7944D46E" w14:textId="77777777" w:rsidR="007E7929" w:rsidRDefault="007E792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0861E9" w14:textId="556806EF" w:rsidR="004E2C31" w:rsidRDefault="004E2C31">
    <w:pPr>
      <w:pStyle w:val="Header"/>
    </w:pPr>
    <w:r>
      <w:rPr>
        <w:noProof/>
        <w:lang w:val="en-GB"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  <w:lang w:val="en-GB"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2CC"/>
    <w:rsid w:val="00007F81"/>
    <w:rsid w:val="00021220"/>
    <w:rsid w:val="001B3BCC"/>
    <w:rsid w:val="001F519D"/>
    <w:rsid w:val="002209A8"/>
    <w:rsid w:val="00244FDD"/>
    <w:rsid w:val="003D5AF6"/>
    <w:rsid w:val="00427975"/>
    <w:rsid w:val="004D2287"/>
    <w:rsid w:val="004E2C31"/>
    <w:rsid w:val="0051169C"/>
    <w:rsid w:val="005B0259"/>
    <w:rsid w:val="007054B6"/>
    <w:rsid w:val="00745CC6"/>
    <w:rsid w:val="007C0675"/>
    <w:rsid w:val="007E7929"/>
    <w:rsid w:val="009C7B26"/>
    <w:rsid w:val="00A11E52"/>
    <w:rsid w:val="00BD41E9"/>
    <w:rsid w:val="00C84413"/>
    <w:rsid w:val="00D146FB"/>
    <w:rsid w:val="00E64E1D"/>
    <w:rsid w:val="00ED19E2"/>
    <w:rsid w:val="00F102CC"/>
    <w:rsid w:val="00F91042"/>
    <w:rsid w:val="00FF3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crunch.org/resource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scicrunch.org/resource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89</Words>
  <Characters>678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ka Shimonty</dc:creator>
  <cp:lastModifiedBy>Kate Armal</cp:lastModifiedBy>
  <cp:revision>2</cp:revision>
  <dcterms:created xsi:type="dcterms:W3CDTF">2024-04-24T10:58:00Z</dcterms:created>
  <dcterms:modified xsi:type="dcterms:W3CDTF">2024-04-24T10:58:00Z</dcterms:modified>
</cp:coreProperties>
</file>